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0A7" w:rsidRPr="009B00A7" w:rsidRDefault="009B00A7" w:rsidP="009B00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B00A7">
        <w:rPr>
          <w:rFonts w:ascii="Times New Roman" w:hAnsi="Times New Roman" w:cs="Times New Roman"/>
          <w:b/>
          <w:sz w:val="24"/>
          <w:szCs w:val="24"/>
        </w:rPr>
        <w:t>Table S3</w:t>
      </w:r>
      <w:r w:rsidRPr="009B00A7">
        <w:rPr>
          <w:rFonts w:ascii="Times New Roman" w:hAnsi="Times New Roman" w:cs="Times New Roman"/>
          <w:sz w:val="24"/>
          <w:szCs w:val="24"/>
        </w:rPr>
        <w:t xml:space="preserve"> Summary of the covariance analysis of slopes of soil and organism (leaf, acorn and weevil larva) Mg against latitude (LAT), mean annual temperature (MAT, °C) and mean annual </w:t>
      </w:r>
      <w:r w:rsidRPr="009B00A7">
        <w:rPr>
          <w:rFonts w:ascii="Times New Roman" w:hAnsi="Times New Roman" w:cs="Times New Roman"/>
          <w:kern w:val="0"/>
          <w:sz w:val="24"/>
          <w:szCs w:val="24"/>
          <w:lang w:eastAsia="en-US"/>
        </w:rPr>
        <w:t>precipitation</w:t>
      </w:r>
      <w:r w:rsidRPr="009B00A7">
        <w:rPr>
          <w:rFonts w:ascii="Times New Roman" w:hAnsi="Times New Roman" w:cs="Times New Roman"/>
          <w:kern w:val="0"/>
          <w:sz w:val="24"/>
          <w:szCs w:val="24"/>
        </w:rPr>
        <w:t xml:space="preserve"> (MAP, mm</w:t>
      </w:r>
      <w:r w:rsidRPr="009B00A7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5000" w:type="pct"/>
        <w:tblLook w:val="0000"/>
      </w:tblPr>
      <w:tblGrid>
        <w:gridCol w:w="1666"/>
        <w:gridCol w:w="1275"/>
        <w:gridCol w:w="1343"/>
        <w:gridCol w:w="1551"/>
        <w:gridCol w:w="1276"/>
        <w:gridCol w:w="1344"/>
        <w:gridCol w:w="1551"/>
        <w:gridCol w:w="1276"/>
        <w:gridCol w:w="1344"/>
        <w:gridCol w:w="1548"/>
      </w:tblGrid>
      <w:tr w:rsidR="009B00A7" w:rsidRPr="009B00A7" w:rsidTr="002A3EED">
        <w:trPr>
          <w:trHeight w:val="315"/>
        </w:trPr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AT</w:t>
            </w:r>
          </w:p>
        </w:tc>
        <w:tc>
          <w:tcPr>
            <w:tcW w:w="14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</w:t>
            </w:r>
          </w:p>
        </w:tc>
        <w:tc>
          <w:tcPr>
            <w:tcW w:w="14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P</w:t>
            </w:r>
          </w:p>
        </w:tc>
      </w:tr>
      <w:tr w:rsidR="009B00A7" w:rsidRPr="009B00A7" w:rsidTr="002A3EED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il Mg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af Mg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orn M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il Mg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af Mg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orn M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il Mg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af Mg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orn Mg</w:t>
            </w:r>
          </w:p>
        </w:tc>
      </w:tr>
      <w:tr w:rsidR="009B00A7" w:rsidRPr="009B00A7" w:rsidTr="002A3EED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af M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B00A7" w:rsidRPr="009B00A7" w:rsidTr="002A3EED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6.3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.4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5.58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B00A7" w:rsidRPr="009B00A7" w:rsidTr="002A3EED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orn M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B00A7" w:rsidRPr="009B00A7" w:rsidTr="002A3EED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1.46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.17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.1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3.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.68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.2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B00A7" w:rsidRPr="009B00A7" w:rsidTr="002A3EED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evil M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9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8</w:t>
            </w:r>
          </w:p>
        </w:tc>
      </w:tr>
      <w:tr w:rsidR="009B00A7" w:rsidRPr="009B00A7" w:rsidTr="002A3EED">
        <w:trPr>
          <w:trHeight w:val="315"/>
        </w:trPr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4.23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929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.15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6.28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.184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02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5.469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292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B00A7" w:rsidRPr="009B00A7" w:rsidRDefault="009B00A7" w:rsidP="002A3EED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B00A7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0.311</w:t>
            </w:r>
          </w:p>
        </w:tc>
      </w:tr>
    </w:tbl>
    <w:p w:rsidR="00B3764B" w:rsidRPr="009B00A7" w:rsidRDefault="009B00A7" w:rsidP="009B00A7">
      <w:pPr>
        <w:rPr>
          <w:rFonts w:ascii="Times New Roman" w:hAnsi="Times New Roman" w:cs="Times New Roman"/>
          <w:sz w:val="24"/>
          <w:szCs w:val="24"/>
        </w:rPr>
      </w:pPr>
      <w:r w:rsidRPr="009B00A7">
        <w:rPr>
          <w:rFonts w:ascii="Times New Roman" w:hAnsi="Times New Roman" w:cs="Times New Roman"/>
          <w:sz w:val="24"/>
          <w:szCs w:val="24"/>
        </w:rPr>
        <w:t>*The bold is F, and normal font is p. p&lt;0.05 means significant difference between slopes.</w:t>
      </w:r>
    </w:p>
    <w:sectPr w:rsidR="00B3764B" w:rsidRPr="009B00A7" w:rsidSect="003456E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764B" w:rsidRDefault="00B3764B" w:rsidP="003456E7">
      <w:r>
        <w:separator/>
      </w:r>
    </w:p>
  </w:endnote>
  <w:endnote w:type="continuationSeparator" w:id="1">
    <w:p w:rsidR="00B3764B" w:rsidRDefault="00B3764B" w:rsidP="003456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764B" w:rsidRDefault="00B3764B" w:rsidP="003456E7">
      <w:r>
        <w:separator/>
      </w:r>
    </w:p>
  </w:footnote>
  <w:footnote w:type="continuationSeparator" w:id="1">
    <w:p w:rsidR="00B3764B" w:rsidRDefault="00B3764B" w:rsidP="003456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56E7"/>
    <w:rsid w:val="003456E7"/>
    <w:rsid w:val="009B00A7"/>
    <w:rsid w:val="00B376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5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56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5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56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9</Characters>
  <Application>Microsoft Office Word</Application>
  <DocSecurity>0</DocSecurity>
  <Lines>4</Lines>
  <Paragraphs>1</Paragraphs>
  <ScaleCrop>false</ScaleCrop>
  <Company>JAC</Company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xiao</dc:creator>
  <cp:keywords/>
  <dc:description/>
  <cp:lastModifiedBy>sunxiao</cp:lastModifiedBy>
  <cp:revision>3</cp:revision>
  <dcterms:created xsi:type="dcterms:W3CDTF">2013-10-05T08:40:00Z</dcterms:created>
  <dcterms:modified xsi:type="dcterms:W3CDTF">2013-10-05T08:43:00Z</dcterms:modified>
</cp:coreProperties>
</file>